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2EC6" w:rsidRPr="00832EC6" w:rsidRDefault="00DD5510" w:rsidP="00832EC6">
      <w:pPr>
        <w:rPr>
          <w:b/>
        </w:rPr>
      </w:pPr>
      <w:r w:rsidRPr="00832EC6">
        <w:rPr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A50E746" wp14:editId="1CC53526">
                <wp:simplePos x="0" y="0"/>
                <wp:positionH relativeFrom="column">
                  <wp:posOffset>-853263</wp:posOffset>
                </wp:positionH>
                <wp:positionV relativeFrom="paragraph">
                  <wp:posOffset>-839972</wp:posOffset>
                </wp:positionV>
                <wp:extent cx="1127051" cy="329609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27051" cy="32960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D5510" w:rsidRPr="00832EC6" w:rsidRDefault="00DD5510">
                            <w:r>
                              <w:t xml:space="preserve">Joyce </w:t>
                            </w:r>
                            <w:proofErr w:type="gramStart"/>
                            <w:r>
                              <w:rPr>
                                <w:i/>
                              </w:rPr>
                              <w:t>et</w:t>
                            </w:r>
                            <w:proofErr w:type="gramEnd"/>
                            <w:r>
                              <w:rPr>
                                <w:i/>
                              </w:rPr>
                              <w:t xml:space="preserve"> al.</w:t>
                            </w:r>
                            <w:r w:rsidR="00832EC6">
                              <w:t>201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67.2pt;margin-top:-66.15pt;width:88.75pt;height:25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" stroked="f">
                <v:textbox>
                  <w:txbxContent>
                    <w:p w:rsidR="00DD5510" w:rsidRPr="00832EC6" w:rsidRDefault="00DD5510">
                      <w:r>
                        <w:t xml:space="preserve">Joyce </w:t>
                      </w:r>
                      <w:proofErr w:type="gramStart"/>
                      <w:r>
                        <w:rPr>
                          <w:i/>
                        </w:rPr>
                        <w:t>et</w:t>
                      </w:r>
                      <w:proofErr w:type="gramEnd"/>
                      <w:r>
                        <w:rPr>
                          <w:i/>
                        </w:rPr>
                        <w:t xml:space="preserve"> al.</w:t>
                      </w:r>
                      <w:r w:rsidR="00832EC6">
                        <w:t>2013</w:t>
                      </w:r>
                    </w:p>
                  </w:txbxContent>
                </v:textbox>
              </v:shape>
            </w:pict>
          </mc:Fallback>
        </mc:AlternateContent>
      </w:r>
      <w:r w:rsidR="00C41EB1" w:rsidRPr="00832EC6">
        <w:rPr>
          <w:b/>
        </w:rPr>
        <w:t>Table S1.</w:t>
      </w:r>
      <w:r w:rsidR="00832EC6" w:rsidRPr="00832EC6">
        <w:rPr>
          <w:b/>
        </w:rPr>
        <w:t xml:space="preserve"> </w:t>
      </w:r>
      <w:proofErr w:type="gramStart"/>
      <w:r w:rsidR="00832EC6" w:rsidRPr="00832EC6">
        <w:rPr>
          <w:b/>
        </w:rPr>
        <w:t>Homolog pairing frequencies in GSCs and CBs.</w:t>
      </w:r>
      <w:proofErr w:type="gramEnd"/>
    </w:p>
    <w:tbl>
      <w:tblPr>
        <w:tblW w:w="9522" w:type="dxa"/>
        <w:tblInd w:w="-87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12"/>
        <w:gridCol w:w="1798"/>
        <w:gridCol w:w="1008"/>
        <w:gridCol w:w="1126"/>
        <w:gridCol w:w="1126"/>
        <w:gridCol w:w="1224"/>
        <w:gridCol w:w="2074"/>
        <w:gridCol w:w="454"/>
      </w:tblGrid>
      <w:tr w:rsidR="00C41EB1" w:rsidRPr="002A1359" w:rsidTr="00165E0F">
        <w:trPr>
          <w:trHeight w:val="918"/>
        </w:trPr>
        <w:tc>
          <w:tcPr>
            <w:tcW w:w="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:rsidR="00C41EB1" w:rsidRPr="002A1359" w:rsidRDefault="00C41EB1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A1359">
              <w:rPr>
                <w:rFonts w:ascii="Arial" w:eastAsia="Times New Roman" w:hAnsi="Arial" w:cs="Arial"/>
                <w:bCs/>
                <w:kern w:val="24"/>
                <w:sz w:val="24"/>
                <w:szCs w:val="24"/>
              </w:rPr>
              <w:t>Cell type</w:t>
            </w:r>
          </w:p>
        </w:tc>
        <w:tc>
          <w:tcPr>
            <w:tcW w:w="1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:rsidR="00C41EB1" w:rsidRPr="002A1359" w:rsidRDefault="00C41EB1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A1359">
              <w:rPr>
                <w:rFonts w:ascii="Arial" w:eastAsia="Times New Roman" w:hAnsi="Arial" w:cs="Arial"/>
                <w:bCs/>
                <w:kern w:val="24"/>
                <w:sz w:val="24"/>
                <w:szCs w:val="24"/>
              </w:rPr>
              <w:t> FISH probe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:rsidR="00C41EB1" w:rsidRPr="002A1359" w:rsidRDefault="00C41EB1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A1359">
              <w:rPr>
                <w:rFonts w:ascii="Arial" w:eastAsia="Times New Roman" w:hAnsi="Arial" w:cs="Arial"/>
                <w:bCs/>
                <w:kern w:val="24"/>
                <w:sz w:val="24"/>
                <w:szCs w:val="24"/>
              </w:rPr>
              <w:t>Target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:rsidR="00C41EB1" w:rsidRPr="002A1359" w:rsidRDefault="00C41EB1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A1359">
              <w:rPr>
                <w:rFonts w:ascii="Arial" w:eastAsia="Times New Roman" w:hAnsi="Arial" w:cs="Arial"/>
                <w:bCs/>
                <w:kern w:val="24"/>
                <w:sz w:val="24"/>
                <w:szCs w:val="24"/>
              </w:rPr>
              <w:t>Target size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:rsidR="00C41EB1" w:rsidRPr="002A1359" w:rsidRDefault="00C41EB1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A1359">
              <w:rPr>
                <w:rFonts w:ascii="Arial" w:eastAsia="Times New Roman" w:hAnsi="Arial" w:cs="Arial"/>
                <w:bCs/>
                <w:kern w:val="24"/>
                <w:sz w:val="24"/>
                <w:szCs w:val="24"/>
              </w:rPr>
              <w:t>Single-signal</w:t>
            </w:r>
            <w:r w:rsidRPr="002A1359">
              <w:rPr>
                <w:rFonts w:ascii="Arial" w:eastAsia="Times New Roman" w:hAnsi="Arial" w:cs="Arial"/>
                <w:bCs/>
                <w:kern w:val="24"/>
                <w:position w:val="9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:rsidR="00C41EB1" w:rsidRPr="002A1359" w:rsidRDefault="00C41EB1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A1359">
              <w:rPr>
                <w:rFonts w:ascii="Arial" w:eastAsia="Times New Roman" w:hAnsi="Arial" w:cs="Arial"/>
                <w:bCs/>
                <w:kern w:val="24"/>
                <w:sz w:val="24"/>
                <w:szCs w:val="24"/>
              </w:rPr>
              <w:t>Pairing</w:t>
            </w:r>
            <w:r w:rsidRPr="002A1359">
              <w:rPr>
                <w:rFonts w:ascii="Arial" w:eastAsia="Times New Roman" w:hAnsi="Arial" w:cs="Arial"/>
                <w:bCs/>
                <w:kern w:val="24"/>
                <w:position w:val="9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:rsidR="00C41EB1" w:rsidRPr="002A1359" w:rsidRDefault="00C41EB1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A1359">
              <w:rPr>
                <w:rFonts w:ascii="Arial" w:eastAsia="Times New Roman" w:hAnsi="Arial" w:cs="Arial"/>
                <w:bCs/>
                <w:kern w:val="24"/>
                <w:sz w:val="24"/>
                <w:szCs w:val="24"/>
              </w:rPr>
              <w:t>Avg. distance</w:t>
            </w:r>
            <w:r w:rsidRPr="002A1359">
              <w:rPr>
                <w:rFonts w:ascii="Arial" w:eastAsia="Times New Roman" w:hAnsi="Arial" w:cs="Arial"/>
                <w:bCs/>
                <w:kern w:val="24"/>
                <w:position w:val="9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:rsidR="00C41EB1" w:rsidRPr="002A1359" w:rsidRDefault="00C41EB1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A1359">
              <w:rPr>
                <w:rFonts w:ascii="Arial" w:eastAsia="Times New Roman" w:hAnsi="Arial" w:cs="Arial"/>
                <w:bCs/>
                <w:kern w:val="24"/>
                <w:sz w:val="24"/>
                <w:szCs w:val="24"/>
              </w:rPr>
              <w:t>n</w:t>
            </w:r>
            <w:r w:rsidRPr="002A1359">
              <w:rPr>
                <w:rFonts w:ascii="Arial" w:eastAsia="Times New Roman" w:hAnsi="Arial" w:cs="Arial"/>
                <w:bCs/>
                <w:kern w:val="24"/>
                <w:position w:val="9"/>
                <w:sz w:val="24"/>
                <w:szCs w:val="24"/>
                <w:vertAlign w:val="superscript"/>
              </w:rPr>
              <w:t>4</w:t>
            </w:r>
          </w:p>
        </w:tc>
        <w:bookmarkStart w:id="0" w:name="_GoBack"/>
        <w:bookmarkEnd w:id="0"/>
      </w:tr>
      <w:tr w:rsidR="00C41EB1" w:rsidRPr="002A1359" w:rsidTr="00165E0F">
        <w:trPr>
          <w:trHeight w:val="398"/>
        </w:trPr>
        <w:tc>
          <w:tcPr>
            <w:tcW w:w="7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:rsidR="00C41EB1" w:rsidRPr="002A1359" w:rsidRDefault="00C41EB1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A1359">
              <w:rPr>
                <w:rFonts w:ascii="Arial" w:eastAsia="Times New Roman" w:hAnsi="Arial" w:cs="Arial"/>
                <w:bCs/>
                <w:kern w:val="24"/>
                <w:sz w:val="24"/>
                <w:szCs w:val="24"/>
              </w:rPr>
              <w:t>GSC</w:t>
            </w:r>
          </w:p>
        </w:tc>
        <w:tc>
          <w:tcPr>
            <w:tcW w:w="1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:rsidR="00C41EB1" w:rsidRPr="002A1359" w:rsidRDefault="00C41EB1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A1359">
              <w:rPr>
                <w:rFonts w:ascii="Arial" w:eastAsia="Times New Roman" w:hAnsi="Arial" w:cs="Arial"/>
                <w:kern w:val="24"/>
                <w:sz w:val="24"/>
                <w:szCs w:val="24"/>
              </w:rPr>
              <w:t>359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:rsidR="00C41EB1" w:rsidRPr="002A1359" w:rsidRDefault="00C41EB1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A1359">
              <w:rPr>
                <w:rFonts w:ascii="Arial" w:eastAsia="Times New Roman" w:hAnsi="Arial" w:cs="Arial"/>
                <w:kern w:val="24"/>
                <w:sz w:val="24"/>
                <w:szCs w:val="24"/>
              </w:rPr>
              <w:t>X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:rsidR="00C41EB1" w:rsidRPr="002A1359" w:rsidRDefault="00C41EB1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A1359">
              <w:rPr>
                <w:rFonts w:ascii="Arial" w:eastAsia="Times New Roman" w:hAnsi="Arial" w:cs="Arial"/>
                <w:kern w:val="24"/>
                <w:sz w:val="24"/>
                <w:szCs w:val="24"/>
              </w:rPr>
              <w:t>Het</w:t>
            </w:r>
            <w:r w:rsidRPr="002A1359">
              <w:rPr>
                <w:rFonts w:ascii="Arial" w:eastAsia="Times New Roman" w:hAnsi="Arial" w:cs="Arial"/>
                <w:kern w:val="24"/>
                <w:position w:val="9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:rsidR="00C41EB1" w:rsidRPr="002A1359" w:rsidRDefault="00C41EB1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A1359">
              <w:rPr>
                <w:rFonts w:ascii="Arial" w:eastAsia="Times New Roman" w:hAnsi="Arial" w:cs="Arial"/>
                <w:kern w:val="24"/>
                <w:sz w:val="24"/>
                <w:szCs w:val="24"/>
              </w:rPr>
              <w:t>87.5%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:rsidR="00C41EB1" w:rsidRPr="002A1359" w:rsidRDefault="00C41EB1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A1359">
              <w:rPr>
                <w:rFonts w:ascii="Arial" w:eastAsia="Times New Roman" w:hAnsi="Arial" w:cs="Arial"/>
                <w:kern w:val="24"/>
                <w:sz w:val="24"/>
                <w:szCs w:val="24"/>
              </w:rPr>
              <w:t>87.5%</w:t>
            </w:r>
          </w:p>
        </w:tc>
        <w:tc>
          <w:tcPr>
            <w:tcW w:w="2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:rsidR="00C41EB1" w:rsidRPr="002A1359" w:rsidRDefault="00C41EB1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A1359">
              <w:rPr>
                <w:rFonts w:ascii="Arial" w:eastAsia="Times New Roman" w:hAnsi="Arial" w:cs="Arial"/>
                <w:kern w:val="24"/>
                <w:sz w:val="24"/>
                <w:szCs w:val="24"/>
              </w:rPr>
              <w:t>0.20 (0.6)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:rsidR="00C41EB1" w:rsidRPr="002A1359" w:rsidRDefault="00C41EB1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A1359">
              <w:rPr>
                <w:rFonts w:ascii="Arial" w:eastAsia="Times New Roman" w:hAnsi="Arial" w:cs="Arial"/>
                <w:kern w:val="24"/>
                <w:sz w:val="24"/>
                <w:szCs w:val="24"/>
              </w:rPr>
              <w:t>16</w:t>
            </w:r>
          </w:p>
        </w:tc>
      </w:tr>
      <w:tr w:rsidR="00C41EB1" w:rsidRPr="002A1359" w:rsidTr="00165E0F">
        <w:trPr>
          <w:trHeight w:val="39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41EB1" w:rsidRPr="002A1359" w:rsidRDefault="00C41EB1" w:rsidP="00165E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:rsidR="00C41EB1" w:rsidRPr="002A1359" w:rsidRDefault="00C41EB1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A1359">
              <w:rPr>
                <w:rFonts w:ascii="Arial" w:eastAsia="Times New Roman" w:hAnsi="Arial" w:cs="Arial"/>
                <w:kern w:val="24"/>
                <w:sz w:val="24"/>
                <w:szCs w:val="24"/>
              </w:rPr>
              <w:t>AACAC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:rsidR="00C41EB1" w:rsidRPr="002A1359" w:rsidRDefault="00C41EB1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A1359">
              <w:rPr>
                <w:rFonts w:ascii="Arial" w:eastAsia="Times New Roman" w:hAnsi="Arial" w:cs="Arial"/>
                <w:kern w:val="24"/>
                <w:sz w:val="24"/>
                <w:szCs w:val="24"/>
              </w:rPr>
              <w:t>2R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:rsidR="00C41EB1" w:rsidRPr="002A1359" w:rsidRDefault="00C41EB1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A1359">
              <w:rPr>
                <w:rFonts w:ascii="Arial" w:eastAsia="Times New Roman" w:hAnsi="Arial" w:cs="Arial"/>
                <w:kern w:val="24"/>
                <w:sz w:val="24"/>
                <w:szCs w:val="24"/>
              </w:rPr>
              <w:t>Het</w:t>
            </w:r>
            <w:r w:rsidRPr="002A1359">
              <w:rPr>
                <w:rFonts w:ascii="Arial" w:eastAsia="Times New Roman" w:hAnsi="Arial" w:cs="Arial"/>
                <w:kern w:val="24"/>
                <w:position w:val="9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:rsidR="00C41EB1" w:rsidRPr="002A1359" w:rsidRDefault="00C41EB1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A1359">
              <w:rPr>
                <w:rFonts w:ascii="Arial" w:eastAsia="Times New Roman" w:hAnsi="Arial" w:cs="Arial"/>
                <w:kern w:val="24"/>
                <w:sz w:val="24"/>
                <w:szCs w:val="24"/>
              </w:rPr>
              <w:t>0.0%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:rsidR="00C41EB1" w:rsidRPr="002A1359" w:rsidRDefault="00C41EB1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A1359">
              <w:rPr>
                <w:rFonts w:ascii="Arial" w:eastAsia="Times New Roman" w:hAnsi="Arial" w:cs="Arial"/>
                <w:kern w:val="24"/>
                <w:sz w:val="24"/>
                <w:szCs w:val="24"/>
              </w:rPr>
              <w:t>0.0%</w:t>
            </w:r>
          </w:p>
        </w:tc>
        <w:tc>
          <w:tcPr>
            <w:tcW w:w="2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:rsidR="00C41EB1" w:rsidRPr="002A1359" w:rsidRDefault="00C41EB1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A1359">
              <w:rPr>
                <w:rFonts w:ascii="Arial" w:eastAsia="Times New Roman" w:hAnsi="Arial" w:cs="Arial"/>
                <w:kern w:val="24"/>
                <w:sz w:val="24"/>
                <w:szCs w:val="24"/>
              </w:rPr>
              <w:t>2.36 (0.7)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:rsidR="00C41EB1" w:rsidRPr="002A1359" w:rsidRDefault="00C41EB1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A1359">
              <w:rPr>
                <w:rFonts w:ascii="Arial" w:eastAsia="Times New Roman" w:hAnsi="Arial" w:cs="Arial"/>
                <w:kern w:val="24"/>
                <w:sz w:val="24"/>
                <w:szCs w:val="24"/>
              </w:rPr>
              <w:t>48</w:t>
            </w:r>
          </w:p>
        </w:tc>
      </w:tr>
      <w:tr w:rsidR="00C41EB1" w:rsidRPr="002A1359" w:rsidTr="00165E0F">
        <w:trPr>
          <w:trHeight w:val="39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41EB1" w:rsidRPr="002A1359" w:rsidRDefault="00C41EB1" w:rsidP="00165E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:rsidR="00C41EB1" w:rsidRPr="002A1359" w:rsidRDefault="00C41EB1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2A1359">
              <w:rPr>
                <w:rFonts w:ascii="Arial" w:eastAsia="Times New Roman" w:hAnsi="Arial" w:cs="Arial"/>
                <w:kern w:val="24"/>
                <w:sz w:val="24"/>
                <w:szCs w:val="24"/>
              </w:rPr>
              <w:t>dodeca</w:t>
            </w:r>
            <w:proofErr w:type="spellEnd"/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:rsidR="00C41EB1" w:rsidRPr="002A1359" w:rsidRDefault="00C41EB1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A1359">
              <w:rPr>
                <w:rFonts w:ascii="Arial" w:eastAsia="Times New Roman" w:hAnsi="Arial" w:cs="Arial"/>
                <w:kern w:val="24"/>
                <w:sz w:val="24"/>
                <w:szCs w:val="24"/>
              </w:rPr>
              <w:t>3R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:rsidR="00C41EB1" w:rsidRPr="002A1359" w:rsidRDefault="00C41EB1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A1359">
              <w:rPr>
                <w:rFonts w:ascii="Arial" w:eastAsia="Times New Roman" w:hAnsi="Arial" w:cs="Arial"/>
                <w:kern w:val="24"/>
                <w:sz w:val="24"/>
                <w:szCs w:val="24"/>
              </w:rPr>
              <w:t>Het</w:t>
            </w:r>
            <w:r w:rsidRPr="002A1359">
              <w:rPr>
                <w:rFonts w:ascii="Arial" w:eastAsia="Times New Roman" w:hAnsi="Arial" w:cs="Arial"/>
                <w:kern w:val="24"/>
                <w:position w:val="9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:rsidR="00C41EB1" w:rsidRPr="002A1359" w:rsidRDefault="00C41EB1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A1359">
              <w:rPr>
                <w:rFonts w:ascii="Arial" w:eastAsia="Times New Roman" w:hAnsi="Arial" w:cs="Arial"/>
                <w:kern w:val="24"/>
                <w:sz w:val="24"/>
                <w:szCs w:val="24"/>
              </w:rPr>
              <w:t>0.0%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:rsidR="00C41EB1" w:rsidRPr="002A1359" w:rsidRDefault="00C41EB1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A1359">
              <w:rPr>
                <w:rFonts w:ascii="Arial" w:eastAsia="Times New Roman" w:hAnsi="Arial" w:cs="Arial"/>
                <w:kern w:val="24"/>
                <w:sz w:val="24"/>
                <w:szCs w:val="24"/>
              </w:rPr>
              <w:t>0.0%</w:t>
            </w:r>
          </w:p>
        </w:tc>
        <w:tc>
          <w:tcPr>
            <w:tcW w:w="2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:rsidR="00C41EB1" w:rsidRPr="002A1359" w:rsidRDefault="00C41EB1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A1359">
              <w:rPr>
                <w:rFonts w:ascii="Arial" w:eastAsia="Times New Roman" w:hAnsi="Arial" w:cs="Arial"/>
                <w:kern w:val="24"/>
                <w:sz w:val="24"/>
                <w:szCs w:val="24"/>
              </w:rPr>
              <w:t>2.59 (0.6)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:rsidR="00C41EB1" w:rsidRPr="002A1359" w:rsidRDefault="00C41EB1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A1359">
              <w:rPr>
                <w:rFonts w:ascii="Arial" w:eastAsia="Times New Roman" w:hAnsi="Arial" w:cs="Arial"/>
                <w:kern w:val="24"/>
                <w:sz w:val="24"/>
                <w:szCs w:val="24"/>
              </w:rPr>
              <w:t>16</w:t>
            </w:r>
          </w:p>
        </w:tc>
      </w:tr>
      <w:tr w:rsidR="00C41EB1" w:rsidRPr="002A1359" w:rsidTr="00331976">
        <w:trPr>
          <w:trHeight w:val="39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41EB1" w:rsidRPr="002A1359" w:rsidRDefault="00C41EB1" w:rsidP="00165E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</w:tcPr>
          <w:p w:rsidR="00C41EB1" w:rsidRPr="002A1359" w:rsidRDefault="00331976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5A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</w:tcPr>
          <w:p w:rsidR="00C41EB1" w:rsidRPr="002A1359" w:rsidRDefault="00331976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X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</w:tcPr>
          <w:p w:rsidR="00C41EB1" w:rsidRPr="002A1359" w:rsidRDefault="00331976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672 Kb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</w:tcPr>
          <w:p w:rsidR="00C41EB1" w:rsidRPr="002A1359" w:rsidRDefault="00331976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0%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</w:tcPr>
          <w:p w:rsidR="00C41EB1" w:rsidRPr="002A1359" w:rsidRDefault="00331976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0%</w:t>
            </w:r>
          </w:p>
        </w:tc>
        <w:tc>
          <w:tcPr>
            <w:tcW w:w="2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</w:tcPr>
          <w:p w:rsidR="00C41EB1" w:rsidRPr="002A1359" w:rsidRDefault="00331976" w:rsidP="0033197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.28 (0.2)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</w:tcPr>
          <w:p w:rsidR="00C41EB1" w:rsidRPr="002A1359" w:rsidRDefault="004F2194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9</w:t>
            </w:r>
          </w:p>
        </w:tc>
      </w:tr>
      <w:tr w:rsidR="00C41EB1" w:rsidRPr="002A1359" w:rsidTr="00331976">
        <w:trPr>
          <w:trHeight w:val="39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41EB1" w:rsidRPr="002A1359" w:rsidRDefault="00C41EB1" w:rsidP="00165E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</w:tcPr>
          <w:p w:rsidR="00C41EB1" w:rsidRPr="002A1359" w:rsidRDefault="00331976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6E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</w:tcPr>
          <w:p w:rsidR="00C41EB1" w:rsidRPr="002A1359" w:rsidRDefault="00331976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X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</w:tcPr>
          <w:p w:rsidR="00C41EB1" w:rsidRPr="002A1359" w:rsidRDefault="00331976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700 Kb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</w:tcPr>
          <w:p w:rsidR="00C41EB1" w:rsidRPr="002A1359" w:rsidRDefault="00331976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5.0%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</w:tcPr>
          <w:p w:rsidR="00C41EB1" w:rsidRPr="002A1359" w:rsidRDefault="00331976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5.0%</w:t>
            </w:r>
          </w:p>
        </w:tc>
        <w:tc>
          <w:tcPr>
            <w:tcW w:w="2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</w:tcPr>
          <w:p w:rsidR="00C41EB1" w:rsidRPr="002A1359" w:rsidRDefault="00331976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38 (0.8)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</w:tcPr>
          <w:p w:rsidR="00C41EB1" w:rsidRPr="002A1359" w:rsidRDefault="00E93C18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8</w:t>
            </w:r>
          </w:p>
        </w:tc>
      </w:tr>
      <w:tr w:rsidR="00331976" w:rsidRPr="002A1359" w:rsidTr="00165E0F">
        <w:trPr>
          <w:trHeight w:val="39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31976" w:rsidRPr="002A1359" w:rsidRDefault="00331976" w:rsidP="00165E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</w:tcPr>
          <w:p w:rsidR="00331976" w:rsidRPr="002A1359" w:rsidRDefault="00331976" w:rsidP="00935A6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A1359">
              <w:rPr>
                <w:rFonts w:ascii="Arial" w:eastAsia="Times New Roman" w:hAnsi="Arial" w:cs="Arial"/>
                <w:kern w:val="24"/>
                <w:sz w:val="24"/>
                <w:szCs w:val="24"/>
              </w:rPr>
              <w:t>24D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</w:tcPr>
          <w:p w:rsidR="00331976" w:rsidRPr="002A1359" w:rsidRDefault="00331976" w:rsidP="00935A6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A1359">
              <w:rPr>
                <w:rFonts w:ascii="Arial" w:eastAsia="Times New Roman" w:hAnsi="Arial" w:cs="Arial"/>
                <w:kern w:val="24"/>
                <w:sz w:val="24"/>
                <w:szCs w:val="24"/>
              </w:rPr>
              <w:t>2L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</w:tcPr>
          <w:p w:rsidR="00331976" w:rsidRPr="002A1359" w:rsidRDefault="00331976" w:rsidP="00935A6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A1359">
              <w:rPr>
                <w:rFonts w:ascii="Arial" w:eastAsia="Times New Roman" w:hAnsi="Arial" w:cs="Arial"/>
                <w:kern w:val="24"/>
                <w:sz w:val="24"/>
                <w:szCs w:val="24"/>
              </w:rPr>
              <w:t>491Kb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</w:tcPr>
          <w:p w:rsidR="00331976" w:rsidRPr="002A1359" w:rsidRDefault="00331976" w:rsidP="00935A6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A1359">
              <w:rPr>
                <w:rFonts w:ascii="Arial" w:eastAsia="Times New Roman" w:hAnsi="Arial" w:cs="Arial"/>
                <w:kern w:val="24"/>
                <w:sz w:val="24"/>
                <w:szCs w:val="24"/>
              </w:rPr>
              <w:t>0.0%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</w:tcPr>
          <w:p w:rsidR="00331976" w:rsidRPr="002A1359" w:rsidRDefault="00331976" w:rsidP="00935A6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A1359">
              <w:rPr>
                <w:rFonts w:ascii="Arial" w:eastAsia="Times New Roman" w:hAnsi="Arial" w:cs="Arial"/>
                <w:kern w:val="24"/>
                <w:sz w:val="24"/>
                <w:szCs w:val="24"/>
              </w:rPr>
              <w:t>0.0%</w:t>
            </w:r>
          </w:p>
        </w:tc>
        <w:tc>
          <w:tcPr>
            <w:tcW w:w="2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</w:tcPr>
          <w:p w:rsidR="00331976" w:rsidRPr="002A1359" w:rsidRDefault="00331976" w:rsidP="00935A6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A1359">
              <w:rPr>
                <w:rFonts w:ascii="Arial" w:eastAsia="Times New Roman" w:hAnsi="Arial" w:cs="Arial"/>
                <w:kern w:val="24"/>
                <w:sz w:val="24"/>
                <w:szCs w:val="24"/>
              </w:rPr>
              <w:t>2.57 (1.0)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</w:tcPr>
          <w:p w:rsidR="00331976" w:rsidRPr="002A1359" w:rsidRDefault="00331976" w:rsidP="00935A6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A1359">
              <w:rPr>
                <w:rFonts w:ascii="Arial" w:eastAsia="Times New Roman" w:hAnsi="Arial" w:cs="Arial"/>
                <w:kern w:val="24"/>
                <w:sz w:val="24"/>
                <w:szCs w:val="24"/>
              </w:rPr>
              <w:t>27</w:t>
            </w:r>
          </w:p>
        </w:tc>
      </w:tr>
      <w:tr w:rsidR="00331976" w:rsidRPr="002A1359" w:rsidTr="00165E0F">
        <w:trPr>
          <w:trHeight w:val="39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31976" w:rsidRPr="002A1359" w:rsidRDefault="00331976" w:rsidP="00165E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</w:tcPr>
          <w:p w:rsidR="00331976" w:rsidRPr="002A1359" w:rsidRDefault="00331976" w:rsidP="00935A6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A1359">
              <w:rPr>
                <w:rFonts w:ascii="Arial" w:eastAsia="Times New Roman" w:hAnsi="Arial" w:cs="Arial"/>
                <w:kern w:val="24"/>
                <w:sz w:val="24"/>
                <w:szCs w:val="24"/>
              </w:rPr>
              <w:t>50D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</w:tcPr>
          <w:p w:rsidR="00331976" w:rsidRPr="002A1359" w:rsidRDefault="00331976" w:rsidP="00935A6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A1359">
              <w:rPr>
                <w:rFonts w:ascii="Arial" w:eastAsia="Times New Roman" w:hAnsi="Arial" w:cs="Arial"/>
                <w:kern w:val="24"/>
                <w:sz w:val="24"/>
                <w:szCs w:val="24"/>
              </w:rPr>
              <w:t>2R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</w:tcPr>
          <w:p w:rsidR="00331976" w:rsidRPr="002A1359" w:rsidRDefault="00331976" w:rsidP="00935A6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A1359">
              <w:rPr>
                <w:rFonts w:ascii="Arial" w:eastAsia="Times New Roman" w:hAnsi="Arial" w:cs="Arial"/>
                <w:kern w:val="24"/>
                <w:sz w:val="24"/>
                <w:szCs w:val="24"/>
              </w:rPr>
              <w:t>2.7Mb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</w:tcPr>
          <w:p w:rsidR="00331976" w:rsidRPr="002A1359" w:rsidRDefault="00331976" w:rsidP="00935A6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A1359">
              <w:rPr>
                <w:rFonts w:ascii="Arial" w:eastAsia="Times New Roman" w:hAnsi="Arial" w:cs="Arial"/>
                <w:kern w:val="24"/>
                <w:sz w:val="24"/>
                <w:szCs w:val="24"/>
              </w:rPr>
              <w:t>0.0%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</w:tcPr>
          <w:p w:rsidR="00331976" w:rsidRPr="002A1359" w:rsidRDefault="00331976" w:rsidP="00935A6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A1359">
              <w:rPr>
                <w:rFonts w:ascii="Arial" w:eastAsia="Times New Roman" w:hAnsi="Arial" w:cs="Arial"/>
                <w:kern w:val="24"/>
                <w:sz w:val="24"/>
                <w:szCs w:val="24"/>
              </w:rPr>
              <w:t>0.0%</w:t>
            </w:r>
          </w:p>
        </w:tc>
        <w:tc>
          <w:tcPr>
            <w:tcW w:w="2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</w:tcPr>
          <w:p w:rsidR="00331976" w:rsidRPr="002A1359" w:rsidRDefault="00331976" w:rsidP="00935A6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A1359">
              <w:rPr>
                <w:rFonts w:ascii="Arial" w:eastAsia="Times New Roman" w:hAnsi="Arial" w:cs="Arial"/>
                <w:kern w:val="24"/>
                <w:sz w:val="24"/>
                <w:szCs w:val="24"/>
              </w:rPr>
              <w:t>2.54 (0.9)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</w:tcPr>
          <w:p w:rsidR="00331976" w:rsidRPr="002A1359" w:rsidRDefault="00331976" w:rsidP="00935A6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A1359">
              <w:rPr>
                <w:rFonts w:ascii="Arial" w:eastAsia="Times New Roman" w:hAnsi="Arial" w:cs="Arial"/>
                <w:kern w:val="24"/>
                <w:sz w:val="24"/>
                <w:szCs w:val="24"/>
              </w:rPr>
              <w:t>22</w:t>
            </w:r>
          </w:p>
        </w:tc>
      </w:tr>
      <w:tr w:rsidR="00331976" w:rsidRPr="002A1359" w:rsidTr="00165E0F">
        <w:trPr>
          <w:trHeight w:val="39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31976" w:rsidRPr="002A1359" w:rsidRDefault="00331976" w:rsidP="00165E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</w:tcPr>
          <w:p w:rsidR="00331976" w:rsidRPr="002A1359" w:rsidRDefault="00331976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24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kern w:val="24"/>
                <w:sz w:val="24"/>
                <w:szCs w:val="24"/>
              </w:rPr>
              <w:t>69C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</w:tcPr>
          <w:p w:rsidR="00331976" w:rsidRPr="002A1359" w:rsidRDefault="00331976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24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kern w:val="24"/>
                <w:sz w:val="24"/>
                <w:szCs w:val="24"/>
              </w:rPr>
              <w:t>3L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</w:tcPr>
          <w:p w:rsidR="00331976" w:rsidRPr="002A1359" w:rsidRDefault="00331976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24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kern w:val="24"/>
                <w:sz w:val="24"/>
                <w:szCs w:val="24"/>
              </w:rPr>
              <w:t>674 Kb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</w:tcPr>
          <w:p w:rsidR="00331976" w:rsidRPr="002A1359" w:rsidRDefault="00331976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24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kern w:val="24"/>
                <w:sz w:val="24"/>
                <w:szCs w:val="24"/>
              </w:rPr>
              <w:t>6.7%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</w:tcPr>
          <w:p w:rsidR="00331976" w:rsidRPr="002A1359" w:rsidRDefault="00331976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24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kern w:val="24"/>
                <w:sz w:val="24"/>
                <w:szCs w:val="24"/>
              </w:rPr>
              <w:t>6.7%</w:t>
            </w:r>
          </w:p>
        </w:tc>
        <w:tc>
          <w:tcPr>
            <w:tcW w:w="2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</w:tcPr>
          <w:p w:rsidR="00331976" w:rsidRPr="002A1359" w:rsidRDefault="00331976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24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kern w:val="24"/>
                <w:sz w:val="24"/>
                <w:szCs w:val="24"/>
              </w:rPr>
              <w:t>2.55 (1.2)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</w:tcPr>
          <w:p w:rsidR="00331976" w:rsidRPr="002A1359" w:rsidRDefault="00E93C18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24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kern w:val="24"/>
                <w:sz w:val="24"/>
                <w:szCs w:val="24"/>
              </w:rPr>
              <w:t>30</w:t>
            </w:r>
          </w:p>
        </w:tc>
      </w:tr>
      <w:tr w:rsidR="00331976" w:rsidRPr="002A1359" w:rsidTr="00165E0F">
        <w:trPr>
          <w:trHeight w:val="39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31976" w:rsidRPr="002A1359" w:rsidRDefault="00331976" w:rsidP="00165E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:rsidR="00331976" w:rsidRPr="002A1359" w:rsidRDefault="00331976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A1359">
              <w:rPr>
                <w:rFonts w:ascii="Arial" w:eastAsia="Times New Roman" w:hAnsi="Arial" w:cs="Arial"/>
                <w:kern w:val="24"/>
                <w:sz w:val="24"/>
                <w:szCs w:val="24"/>
              </w:rPr>
              <w:t>100B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:rsidR="00331976" w:rsidRPr="002A1359" w:rsidRDefault="00331976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A1359">
              <w:rPr>
                <w:rFonts w:ascii="Arial" w:eastAsia="Times New Roman" w:hAnsi="Arial" w:cs="Arial"/>
                <w:kern w:val="24"/>
                <w:sz w:val="24"/>
                <w:szCs w:val="24"/>
              </w:rPr>
              <w:t>3R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:rsidR="00331976" w:rsidRPr="002A1359" w:rsidRDefault="00331976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A1359">
              <w:rPr>
                <w:rFonts w:ascii="Arial" w:eastAsia="Times New Roman" w:hAnsi="Arial" w:cs="Arial"/>
                <w:kern w:val="24"/>
                <w:sz w:val="24"/>
                <w:szCs w:val="24"/>
              </w:rPr>
              <w:t>462Kb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:rsidR="00331976" w:rsidRPr="002A1359" w:rsidRDefault="00331976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A1359">
              <w:rPr>
                <w:rFonts w:ascii="Arial" w:eastAsia="Times New Roman" w:hAnsi="Arial" w:cs="Arial"/>
                <w:kern w:val="24"/>
                <w:sz w:val="24"/>
                <w:szCs w:val="24"/>
              </w:rPr>
              <w:t>0.0%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:rsidR="00331976" w:rsidRPr="002A1359" w:rsidRDefault="00331976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A1359">
              <w:rPr>
                <w:rFonts w:ascii="Arial" w:eastAsia="Times New Roman" w:hAnsi="Arial" w:cs="Arial"/>
                <w:kern w:val="24"/>
                <w:sz w:val="24"/>
                <w:szCs w:val="24"/>
              </w:rPr>
              <w:t>0.0%</w:t>
            </w:r>
          </w:p>
        </w:tc>
        <w:tc>
          <w:tcPr>
            <w:tcW w:w="2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:rsidR="00331976" w:rsidRPr="002A1359" w:rsidRDefault="00331976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A1359">
              <w:rPr>
                <w:rFonts w:ascii="Arial" w:eastAsia="Times New Roman" w:hAnsi="Arial" w:cs="Arial"/>
                <w:kern w:val="24"/>
                <w:sz w:val="24"/>
                <w:szCs w:val="24"/>
              </w:rPr>
              <w:t>2.55 (0.9)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:rsidR="00331976" w:rsidRPr="002A1359" w:rsidRDefault="00331976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A1359">
              <w:rPr>
                <w:rFonts w:ascii="Arial" w:eastAsia="Times New Roman" w:hAnsi="Arial" w:cs="Arial"/>
                <w:kern w:val="24"/>
                <w:sz w:val="24"/>
                <w:szCs w:val="24"/>
              </w:rPr>
              <w:t>36</w:t>
            </w:r>
          </w:p>
        </w:tc>
      </w:tr>
      <w:tr w:rsidR="00331976" w:rsidRPr="002A1359" w:rsidTr="00165E0F">
        <w:trPr>
          <w:trHeight w:val="398"/>
        </w:trPr>
        <w:tc>
          <w:tcPr>
            <w:tcW w:w="7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:rsidR="00331976" w:rsidRPr="002A1359" w:rsidRDefault="00331976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A1359">
              <w:rPr>
                <w:rFonts w:ascii="Arial" w:eastAsia="Times New Roman" w:hAnsi="Arial" w:cs="Arial"/>
                <w:bCs/>
                <w:kern w:val="24"/>
                <w:sz w:val="24"/>
                <w:szCs w:val="24"/>
              </w:rPr>
              <w:t>CB</w:t>
            </w:r>
          </w:p>
        </w:tc>
        <w:tc>
          <w:tcPr>
            <w:tcW w:w="1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:rsidR="00331976" w:rsidRPr="002A1359" w:rsidRDefault="00331976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A1359">
              <w:rPr>
                <w:rFonts w:ascii="Arial" w:eastAsia="Times New Roman" w:hAnsi="Arial" w:cs="Arial"/>
                <w:kern w:val="24"/>
                <w:sz w:val="24"/>
                <w:szCs w:val="24"/>
              </w:rPr>
              <w:t>359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:rsidR="00331976" w:rsidRPr="002A1359" w:rsidRDefault="00331976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A1359">
              <w:rPr>
                <w:rFonts w:ascii="Arial" w:eastAsia="Times New Roman" w:hAnsi="Arial" w:cs="Arial"/>
                <w:kern w:val="24"/>
                <w:sz w:val="24"/>
                <w:szCs w:val="24"/>
              </w:rPr>
              <w:t>X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:rsidR="00331976" w:rsidRPr="002A1359" w:rsidRDefault="00331976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A1359">
              <w:rPr>
                <w:rFonts w:ascii="Arial" w:eastAsia="Times New Roman" w:hAnsi="Arial" w:cs="Arial"/>
                <w:kern w:val="24"/>
                <w:sz w:val="24"/>
                <w:szCs w:val="24"/>
              </w:rPr>
              <w:t>Het</w:t>
            </w:r>
            <w:r w:rsidRPr="002A1359">
              <w:rPr>
                <w:rFonts w:ascii="Arial" w:eastAsia="Times New Roman" w:hAnsi="Arial" w:cs="Arial"/>
                <w:kern w:val="24"/>
                <w:position w:val="9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:rsidR="00331976" w:rsidRPr="002A1359" w:rsidRDefault="00331976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A1359">
              <w:rPr>
                <w:rFonts w:ascii="Arial" w:eastAsia="Times New Roman" w:hAnsi="Arial" w:cs="Arial"/>
                <w:kern w:val="24"/>
                <w:sz w:val="24"/>
                <w:szCs w:val="24"/>
              </w:rPr>
              <w:t>75.0%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:rsidR="00331976" w:rsidRPr="002A1359" w:rsidRDefault="00331976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A1359">
              <w:rPr>
                <w:rFonts w:ascii="Arial" w:eastAsia="Times New Roman" w:hAnsi="Arial" w:cs="Arial"/>
                <w:kern w:val="24"/>
                <w:sz w:val="24"/>
                <w:szCs w:val="24"/>
              </w:rPr>
              <w:t>83.3%</w:t>
            </w:r>
          </w:p>
        </w:tc>
        <w:tc>
          <w:tcPr>
            <w:tcW w:w="2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:rsidR="00331976" w:rsidRPr="002A1359" w:rsidRDefault="00331976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A1359">
              <w:rPr>
                <w:rFonts w:ascii="Arial" w:eastAsia="Times New Roman" w:hAnsi="Arial" w:cs="Arial"/>
                <w:kern w:val="24"/>
                <w:sz w:val="24"/>
                <w:szCs w:val="24"/>
              </w:rPr>
              <w:t>0.27 (0.4)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:rsidR="00331976" w:rsidRPr="002A1359" w:rsidRDefault="00331976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A1359">
              <w:rPr>
                <w:rFonts w:ascii="Arial" w:eastAsia="Times New Roman" w:hAnsi="Arial" w:cs="Arial"/>
                <w:kern w:val="24"/>
                <w:sz w:val="24"/>
                <w:szCs w:val="24"/>
              </w:rPr>
              <w:t>24</w:t>
            </w:r>
          </w:p>
        </w:tc>
      </w:tr>
      <w:tr w:rsidR="00331976" w:rsidRPr="002A1359" w:rsidTr="00165E0F">
        <w:trPr>
          <w:trHeight w:val="39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31976" w:rsidRPr="002A1359" w:rsidRDefault="00331976" w:rsidP="00165E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:rsidR="00331976" w:rsidRPr="002A1359" w:rsidRDefault="00331976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A1359">
              <w:rPr>
                <w:rFonts w:ascii="Arial" w:eastAsia="Times New Roman" w:hAnsi="Arial" w:cs="Arial"/>
                <w:kern w:val="24"/>
                <w:sz w:val="24"/>
                <w:szCs w:val="24"/>
              </w:rPr>
              <w:t>AACAC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:rsidR="00331976" w:rsidRPr="002A1359" w:rsidRDefault="00331976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A1359">
              <w:rPr>
                <w:rFonts w:ascii="Arial" w:eastAsia="Times New Roman" w:hAnsi="Arial" w:cs="Arial"/>
                <w:kern w:val="24"/>
                <w:sz w:val="24"/>
                <w:szCs w:val="24"/>
              </w:rPr>
              <w:t>2R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:rsidR="00331976" w:rsidRPr="002A1359" w:rsidRDefault="00331976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A1359">
              <w:rPr>
                <w:rFonts w:ascii="Arial" w:eastAsia="Times New Roman" w:hAnsi="Arial" w:cs="Arial"/>
                <w:kern w:val="24"/>
                <w:sz w:val="24"/>
                <w:szCs w:val="24"/>
              </w:rPr>
              <w:t>Het</w:t>
            </w:r>
            <w:r w:rsidRPr="002A1359">
              <w:rPr>
                <w:rFonts w:ascii="Arial" w:eastAsia="Times New Roman" w:hAnsi="Arial" w:cs="Arial"/>
                <w:kern w:val="24"/>
                <w:position w:val="9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:rsidR="00331976" w:rsidRPr="002A1359" w:rsidRDefault="00331976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A1359">
              <w:rPr>
                <w:rFonts w:ascii="Arial" w:eastAsia="Times New Roman" w:hAnsi="Arial" w:cs="Arial"/>
                <w:kern w:val="24"/>
                <w:sz w:val="24"/>
                <w:szCs w:val="24"/>
              </w:rPr>
              <w:t>0.0%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:rsidR="00331976" w:rsidRPr="002A1359" w:rsidRDefault="00331976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A1359">
              <w:rPr>
                <w:rFonts w:ascii="Arial" w:eastAsia="Times New Roman" w:hAnsi="Arial" w:cs="Arial"/>
                <w:kern w:val="24"/>
                <w:sz w:val="24"/>
                <w:szCs w:val="24"/>
              </w:rPr>
              <w:t>0.0%</w:t>
            </w:r>
          </w:p>
        </w:tc>
        <w:tc>
          <w:tcPr>
            <w:tcW w:w="2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:rsidR="00331976" w:rsidRPr="002A1359" w:rsidRDefault="00331976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A1359">
              <w:rPr>
                <w:rFonts w:ascii="Arial" w:eastAsia="Times New Roman" w:hAnsi="Arial" w:cs="Arial"/>
                <w:kern w:val="24"/>
                <w:sz w:val="24"/>
                <w:szCs w:val="24"/>
              </w:rPr>
              <w:t>2.50 (1.1)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:rsidR="00331976" w:rsidRPr="002A1359" w:rsidRDefault="00331976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A1359">
              <w:rPr>
                <w:rFonts w:ascii="Arial" w:eastAsia="Times New Roman" w:hAnsi="Arial" w:cs="Arial"/>
                <w:kern w:val="24"/>
                <w:sz w:val="24"/>
                <w:szCs w:val="24"/>
              </w:rPr>
              <w:t>20</w:t>
            </w:r>
          </w:p>
        </w:tc>
      </w:tr>
      <w:tr w:rsidR="00331976" w:rsidRPr="002A1359" w:rsidTr="00165E0F">
        <w:trPr>
          <w:trHeight w:val="39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31976" w:rsidRPr="002A1359" w:rsidRDefault="00331976" w:rsidP="00165E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:rsidR="00331976" w:rsidRPr="002A1359" w:rsidRDefault="00331976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2A1359">
              <w:rPr>
                <w:rFonts w:ascii="Arial" w:eastAsia="Times New Roman" w:hAnsi="Arial" w:cs="Arial"/>
                <w:kern w:val="24"/>
                <w:sz w:val="24"/>
                <w:szCs w:val="24"/>
              </w:rPr>
              <w:t>dodeca</w:t>
            </w:r>
            <w:proofErr w:type="spellEnd"/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:rsidR="00331976" w:rsidRPr="002A1359" w:rsidRDefault="00331976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A1359">
              <w:rPr>
                <w:rFonts w:ascii="Arial" w:eastAsia="Times New Roman" w:hAnsi="Arial" w:cs="Arial"/>
                <w:kern w:val="24"/>
                <w:sz w:val="24"/>
                <w:szCs w:val="24"/>
              </w:rPr>
              <w:t>3R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:rsidR="00331976" w:rsidRPr="002A1359" w:rsidRDefault="00331976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A1359">
              <w:rPr>
                <w:rFonts w:ascii="Arial" w:eastAsia="Times New Roman" w:hAnsi="Arial" w:cs="Arial"/>
                <w:kern w:val="24"/>
                <w:sz w:val="24"/>
                <w:szCs w:val="24"/>
              </w:rPr>
              <w:t>Het</w:t>
            </w:r>
            <w:r w:rsidRPr="002A1359">
              <w:rPr>
                <w:rFonts w:ascii="Arial" w:eastAsia="Times New Roman" w:hAnsi="Arial" w:cs="Arial"/>
                <w:kern w:val="24"/>
                <w:position w:val="9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:rsidR="00331976" w:rsidRPr="002A1359" w:rsidRDefault="00331976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A1359">
              <w:rPr>
                <w:rFonts w:ascii="Arial" w:eastAsia="Times New Roman" w:hAnsi="Arial" w:cs="Arial"/>
                <w:kern w:val="24"/>
                <w:sz w:val="24"/>
                <w:szCs w:val="24"/>
              </w:rPr>
              <w:t>0.0%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:rsidR="00331976" w:rsidRPr="002A1359" w:rsidRDefault="00331976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A1359">
              <w:rPr>
                <w:rFonts w:ascii="Arial" w:eastAsia="Times New Roman" w:hAnsi="Arial" w:cs="Arial"/>
                <w:kern w:val="24"/>
                <w:sz w:val="24"/>
                <w:szCs w:val="24"/>
              </w:rPr>
              <w:t>0.0%</w:t>
            </w:r>
          </w:p>
        </w:tc>
        <w:tc>
          <w:tcPr>
            <w:tcW w:w="2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:rsidR="00331976" w:rsidRPr="002A1359" w:rsidRDefault="00331976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A1359">
              <w:rPr>
                <w:rFonts w:ascii="Arial" w:eastAsia="Times New Roman" w:hAnsi="Arial" w:cs="Arial"/>
                <w:kern w:val="24"/>
                <w:sz w:val="24"/>
                <w:szCs w:val="24"/>
              </w:rPr>
              <w:t>2.00 (0.6)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:rsidR="00331976" w:rsidRPr="002A1359" w:rsidRDefault="00331976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A1359">
              <w:rPr>
                <w:rFonts w:ascii="Arial" w:eastAsia="Times New Roman" w:hAnsi="Arial" w:cs="Arial"/>
                <w:kern w:val="24"/>
                <w:sz w:val="24"/>
                <w:szCs w:val="24"/>
              </w:rPr>
              <w:t>48</w:t>
            </w:r>
          </w:p>
        </w:tc>
      </w:tr>
      <w:tr w:rsidR="00331976" w:rsidRPr="002A1359" w:rsidTr="00331976">
        <w:trPr>
          <w:trHeight w:val="44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31976" w:rsidRPr="002A1359" w:rsidRDefault="00331976" w:rsidP="00165E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</w:tcPr>
          <w:p w:rsidR="00331976" w:rsidRPr="002A1359" w:rsidRDefault="00331976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5A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</w:tcPr>
          <w:p w:rsidR="00331976" w:rsidRPr="002A1359" w:rsidRDefault="00331976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X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</w:tcPr>
          <w:p w:rsidR="00331976" w:rsidRPr="002A1359" w:rsidRDefault="00331976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672 Kb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</w:tcPr>
          <w:p w:rsidR="00331976" w:rsidRPr="002A1359" w:rsidRDefault="00331976" w:rsidP="00331976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0%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</w:tcPr>
          <w:p w:rsidR="00331976" w:rsidRPr="002A1359" w:rsidRDefault="00331976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0.0%</w:t>
            </w:r>
          </w:p>
        </w:tc>
        <w:tc>
          <w:tcPr>
            <w:tcW w:w="2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</w:tcPr>
          <w:p w:rsidR="00331976" w:rsidRPr="002A1359" w:rsidRDefault="00331976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.48 (0.48)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</w:tcPr>
          <w:p w:rsidR="00331976" w:rsidRPr="002A1359" w:rsidRDefault="004F2194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24</w:t>
            </w:r>
          </w:p>
        </w:tc>
      </w:tr>
      <w:tr w:rsidR="00331976" w:rsidRPr="002A1359" w:rsidTr="00165E0F">
        <w:trPr>
          <w:trHeight w:val="44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31976" w:rsidRPr="002A1359" w:rsidRDefault="00331976" w:rsidP="00165E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</w:tcPr>
          <w:p w:rsidR="00331976" w:rsidRPr="002A1359" w:rsidRDefault="00331976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24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kern w:val="24"/>
                <w:sz w:val="24"/>
                <w:szCs w:val="24"/>
              </w:rPr>
              <w:t>16E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</w:tcPr>
          <w:p w:rsidR="00331976" w:rsidRPr="002A1359" w:rsidRDefault="00331976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24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kern w:val="24"/>
                <w:sz w:val="24"/>
                <w:szCs w:val="24"/>
              </w:rPr>
              <w:t>X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</w:tcPr>
          <w:p w:rsidR="00331976" w:rsidRPr="002A1359" w:rsidRDefault="00331976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24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kern w:val="24"/>
                <w:sz w:val="24"/>
                <w:szCs w:val="24"/>
              </w:rPr>
              <w:t>700 Kb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</w:tcPr>
          <w:p w:rsidR="00331976" w:rsidRPr="002A1359" w:rsidRDefault="00331976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24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kern w:val="24"/>
                <w:sz w:val="24"/>
                <w:szCs w:val="24"/>
              </w:rPr>
              <w:t>33.3%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</w:tcPr>
          <w:p w:rsidR="00331976" w:rsidRPr="002A1359" w:rsidRDefault="00331976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24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kern w:val="24"/>
                <w:sz w:val="24"/>
                <w:szCs w:val="24"/>
              </w:rPr>
              <w:t>33.3%</w:t>
            </w:r>
          </w:p>
        </w:tc>
        <w:tc>
          <w:tcPr>
            <w:tcW w:w="2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</w:tcPr>
          <w:p w:rsidR="00331976" w:rsidRPr="002A1359" w:rsidRDefault="00331976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24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kern w:val="24"/>
                <w:sz w:val="24"/>
                <w:szCs w:val="24"/>
              </w:rPr>
              <w:t>1.03 (0.5)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</w:tcPr>
          <w:p w:rsidR="00331976" w:rsidRPr="002A1359" w:rsidRDefault="00E93C18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24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kern w:val="24"/>
                <w:sz w:val="24"/>
                <w:szCs w:val="24"/>
              </w:rPr>
              <w:t>30</w:t>
            </w:r>
          </w:p>
        </w:tc>
      </w:tr>
      <w:tr w:rsidR="00331976" w:rsidRPr="002A1359" w:rsidTr="00165E0F">
        <w:trPr>
          <w:trHeight w:val="44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31976" w:rsidRPr="002A1359" w:rsidRDefault="00331976" w:rsidP="00165E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</w:tcPr>
          <w:p w:rsidR="00331976" w:rsidRPr="002A1359" w:rsidRDefault="00331976" w:rsidP="00935A6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A1359">
              <w:rPr>
                <w:rFonts w:ascii="Arial" w:eastAsia="Times New Roman" w:hAnsi="Arial" w:cs="Arial"/>
                <w:kern w:val="24"/>
                <w:sz w:val="24"/>
                <w:szCs w:val="24"/>
              </w:rPr>
              <w:t>24D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</w:tcPr>
          <w:p w:rsidR="00331976" w:rsidRPr="002A1359" w:rsidRDefault="00331976" w:rsidP="00935A6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A1359">
              <w:rPr>
                <w:rFonts w:ascii="Arial" w:eastAsia="Times New Roman" w:hAnsi="Arial" w:cs="Arial"/>
                <w:kern w:val="24"/>
                <w:sz w:val="24"/>
                <w:szCs w:val="24"/>
              </w:rPr>
              <w:t>2L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</w:tcPr>
          <w:p w:rsidR="00331976" w:rsidRPr="002A1359" w:rsidRDefault="00331976" w:rsidP="00935A6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A1359">
              <w:rPr>
                <w:rFonts w:ascii="Arial" w:eastAsia="Times New Roman" w:hAnsi="Arial" w:cs="Arial"/>
                <w:kern w:val="24"/>
                <w:sz w:val="24"/>
                <w:szCs w:val="24"/>
              </w:rPr>
              <w:t>491Kb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</w:tcPr>
          <w:p w:rsidR="00331976" w:rsidRPr="002A1359" w:rsidRDefault="00331976" w:rsidP="00935A6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A1359">
              <w:rPr>
                <w:rFonts w:ascii="Arial" w:eastAsia="Times New Roman" w:hAnsi="Arial" w:cs="Arial"/>
                <w:kern w:val="24"/>
                <w:sz w:val="24"/>
                <w:szCs w:val="24"/>
              </w:rPr>
              <w:t>18.2%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</w:tcPr>
          <w:p w:rsidR="00331976" w:rsidRPr="002A1359" w:rsidRDefault="00331976" w:rsidP="00935A6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A1359">
              <w:rPr>
                <w:rFonts w:ascii="Arial" w:eastAsia="Times New Roman" w:hAnsi="Arial" w:cs="Arial"/>
                <w:kern w:val="24"/>
                <w:sz w:val="24"/>
                <w:szCs w:val="24"/>
              </w:rPr>
              <w:t>27.3%</w:t>
            </w:r>
          </w:p>
        </w:tc>
        <w:tc>
          <w:tcPr>
            <w:tcW w:w="2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</w:tcPr>
          <w:p w:rsidR="00331976" w:rsidRPr="002A1359" w:rsidRDefault="00331976" w:rsidP="00935A6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A1359">
              <w:rPr>
                <w:rFonts w:ascii="Arial" w:eastAsia="Times New Roman" w:hAnsi="Arial" w:cs="Arial"/>
                <w:kern w:val="24"/>
                <w:sz w:val="24"/>
                <w:szCs w:val="24"/>
              </w:rPr>
              <w:t>1.13 (0.7)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</w:tcPr>
          <w:p w:rsidR="00331976" w:rsidRPr="002A1359" w:rsidRDefault="00331976" w:rsidP="00935A60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A1359">
              <w:rPr>
                <w:rFonts w:ascii="Arial" w:eastAsia="Times New Roman" w:hAnsi="Arial" w:cs="Arial"/>
                <w:kern w:val="24"/>
                <w:sz w:val="24"/>
                <w:szCs w:val="24"/>
              </w:rPr>
              <w:t>44</w:t>
            </w:r>
          </w:p>
        </w:tc>
      </w:tr>
      <w:tr w:rsidR="00331976" w:rsidRPr="002A1359" w:rsidTr="00165E0F">
        <w:trPr>
          <w:trHeight w:val="44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31976" w:rsidRPr="002A1359" w:rsidRDefault="00331976" w:rsidP="00165E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</w:tcPr>
          <w:p w:rsidR="00331976" w:rsidRPr="002A1359" w:rsidRDefault="00331976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24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kern w:val="24"/>
                <w:sz w:val="24"/>
                <w:szCs w:val="24"/>
              </w:rPr>
              <w:t>69C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</w:tcPr>
          <w:p w:rsidR="00331976" w:rsidRPr="002A1359" w:rsidRDefault="00331976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24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kern w:val="24"/>
                <w:sz w:val="24"/>
                <w:szCs w:val="24"/>
              </w:rPr>
              <w:t>3L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</w:tcPr>
          <w:p w:rsidR="00331976" w:rsidRPr="002A1359" w:rsidRDefault="00331976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24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kern w:val="24"/>
                <w:sz w:val="24"/>
                <w:szCs w:val="24"/>
              </w:rPr>
              <w:t>674 Kb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</w:tcPr>
          <w:p w:rsidR="00331976" w:rsidRPr="002A1359" w:rsidRDefault="00331976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24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kern w:val="24"/>
                <w:sz w:val="24"/>
                <w:szCs w:val="24"/>
              </w:rPr>
              <w:t>11.1%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</w:tcPr>
          <w:p w:rsidR="00331976" w:rsidRPr="002A1359" w:rsidRDefault="00331976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24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kern w:val="24"/>
                <w:sz w:val="24"/>
                <w:szCs w:val="24"/>
              </w:rPr>
              <w:t>11.1%</w:t>
            </w:r>
          </w:p>
        </w:tc>
        <w:tc>
          <w:tcPr>
            <w:tcW w:w="2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</w:tcPr>
          <w:p w:rsidR="00331976" w:rsidRPr="002A1359" w:rsidRDefault="00331976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24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kern w:val="24"/>
                <w:sz w:val="24"/>
                <w:szCs w:val="24"/>
              </w:rPr>
              <w:t>1.14 (0.3)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</w:tcPr>
          <w:p w:rsidR="00E93C18" w:rsidRPr="002A1359" w:rsidRDefault="00E93C18" w:rsidP="00E93C18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24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kern w:val="24"/>
                <w:sz w:val="24"/>
                <w:szCs w:val="24"/>
              </w:rPr>
              <w:t>18</w:t>
            </w:r>
          </w:p>
        </w:tc>
      </w:tr>
      <w:tr w:rsidR="00331976" w:rsidRPr="002A1359" w:rsidTr="00165E0F">
        <w:trPr>
          <w:trHeight w:val="42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31976" w:rsidRPr="002A1359" w:rsidRDefault="00331976" w:rsidP="00165E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:rsidR="00331976" w:rsidRPr="002A1359" w:rsidRDefault="00331976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A1359">
              <w:rPr>
                <w:rFonts w:ascii="Arial" w:eastAsia="Times New Roman" w:hAnsi="Arial" w:cs="Arial"/>
                <w:kern w:val="24"/>
                <w:sz w:val="24"/>
                <w:szCs w:val="24"/>
              </w:rPr>
              <w:t>50D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:rsidR="00331976" w:rsidRPr="002A1359" w:rsidRDefault="00331976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A1359">
              <w:rPr>
                <w:rFonts w:ascii="Arial" w:eastAsia="Times New Roman" w:hAnsi="Arial" w:cs="Arial"/>
                <w:kern w:val="24"/>
                <w:sz w:val="24"/>
                <w:szCs w:val="24"/>
              </w:rPr>
              <w:t>2R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:rsidR="00331976" w:rsidRPr="002A1359" w:rsidRDefault="00331976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A1359">
              <w:rPr>
                <w:rFonts w:ascii="Arial" w:eastAsia="Times New Roman" w:hAnsi="Arial" w:cs="Arial"/>
                <w:kern w:val="24"/>
                <w:sz w:val="24"/>
                <w:szCs w:val="24"/>
              </w:rPr>
              <w:t>2.7Mb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:rsidR="00331976" w:rsidRPr="002A1359" w:rsidRDefault="00331976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A1359">
              <w:rPr>
                <w:rFonts w:ascii="Arial" w:eastAsia="Times New Roman" w:hAnsi="Arial" w:cs="Arial"/>
                <w:kern w:val="24"/>
                <w:sz w:val="24"/>
                <w:szCs w:val="24"/>
              </w:rPr>
              <w:t>10.0%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:rsidR="00331976" w:rsidRPr="002A1359" w:rsidRDefault="00331976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A1359">
              <w:rPr>
                <w:rFonts w:ascii="Arial" w:eastAsia="Times New Roman" w:hAnsi="Arial" w:cs="Arial"/>
                <w:kern w:val="24"/>
                <w:sz w:val="24"/>
                <w:szCs w:val="24"/>
              </w:rPr>
              <w:t>20.0%</w:t>
            </w:r>
          </w:p>
        </w:tc>
        <w:tc>
          <w:tcPr>
            <w:tcW w:w="2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:rsidR="00331976" w:rsidRPr="002A1359" w:rsidRDefault="00331976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A1359">
              <w:rPr>
                <w:rFonts w:ascii="Arial" w:eastAsia="Times New Roman" w:hAnsi="Arial" w:cs="Arial"/>
                <w:kern w:val="24"/>
                <w:sz w:val="24"/>
                <w:szCs w:val="24"/>
              </w:rPr>
              <w:t>1.42 (0.7)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:rsidR="00331976" w:rsidRPr="002A1359" w:rsidRDefault="00331976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A1359">
              <w:rPr>
                <w:rFonts w:ascii="Arial" w:eastAsia="Times New Roman" w:hAnsi="Arial" w:cs="Arial"/>
                <w:kern w:val="24"/>
                <w:sz w:val="24"/>
                <w:szCs w:val="24"/>
              </w:rPr>
              <w:t>20</w:t>
            </w:r>
          </w:p>
        </w:tc>
      </w:tr>
      <w:tr w:rsidR="00331976" w:rsidRPr="002A1359" w:rsidTr="00165E0F">
        <w:trPr>
          <w:trHeight w:val="39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331976" w:rsidRPr="002A1359" w:rsidRDefault="00331976" w:rsidP="00165E0F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:rsidR="00331976" w:rsidRPr="002A1359" w:rsidRDefault="00331976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A1359">
              <w:rPr>
                <w:rFonts w:ascii="Arial" w:eastAsia="Times New Roman" w:hAnsi="Arial" w:cs="Arial"/>
                <w:kern w:val="24"/>
                <w:sz w:val="24"/>
                <w:szCs w:val="24"/>
              </w:rPr>
              <w:t>100B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:rsidR="00331976" w:rsidRPr="002A1359" w:rsidRDefault="00331976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A1359">
              <w:rPr>
                <w:rFonts w:ascii="Arial" w:eastAsia="Times New Roman" w:hAnsi="Arial" w:cs="Arial"/>
                <w:kern w:val="24"/>
                <w:sz w:val="24"/>
                <w:szCs w:val="24"/>
              </w:rPr>
              <w:t>3R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:rsidR="00331976" w:rsidRPr="002A1359" w:rsidRDefault="00331976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A1359">
              <w:rPr>
                <w:rFonts w:ascii="Arial" w:eastAsia="Times New Roman" w:hAnsi="Arial" w:cs="Arial"/>
                <w:kern w:val="24"/>
                <w:sz w:val="24"/>
                <w:szCs w:val="24"/>
              </w:rPr>
              <w:t>462Kb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:rsidR="00331976" w:rsidRPr="002A1359" w:rsidRDefault="00331976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A1359">
              <w:rPr>
                <w:rFonts w:ascii="Arial" w:eastAsia="Times New Roman" w:hAnsi="Arial" w:cs="Arial"/>
                <w:kern w:val="24"/>
                <w:sz w:val="24"/>
                <w:szCs w:val="24"/>
              </w:rPr>
              <w:t>29.4%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:rsidR="00331976" w:rsidRPr="002A1359" w:rsidRDefault="00331976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A1359">
              <w:rPr>
                <w:rFonts w:ascii="Arial" w:eastAsia="Times New Roman" w:hAnsi="Arial" w:cs="Arial"/>
                <w:kern w:val="24"/>
                <w:sz w:val="24"/>
                <w:szCs w:val="24"/>
              </w:rPr>
              <w:t>35.3%</w:t>
            </w:r>
          </w:p>
        </w:tc>
        <w:tc>
          <w:tcPr>
            <w:tcW w:w="2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:rsidR="00331976" w:rsidRPr="002A1359" w:rsidRDefault="00331976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A1359">
              <w:rPr>
                <w:rFonts w:ascii="Arial" w:eastAsia="Times New Roman" w:hAnsi="Arial" w:cs="Arial"/>
                <w:kern w:val="24"/>
                <w:sz w:val="24"/>
                <w:szCs w:val="24"/>
              </w:rPr>
              <w:t>1.09 (0.8)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bottom"/>
            <w:hideMark/>
          </w:tcPr>
          <w:p w:rsidR="00331976" w:rsidRPr="002A1359" w:rsidRDefault="00331976" w:rsidP="00165E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2A1359">
              <w:rPr>
                <w:rFonts w:ascii="Arial" w:eastAsia="Times New Roman" w:hAnsi="Arial" w:cs="Arial"/>
                <w:kern w:val="24"/>
                <w:sz w:val="24"/>
                <w:szCs w:val="24"/>
              </w:rPr>
              <w:t>34</w:t>
            </w:r>
          </w:p>
        </w:tc>
      </w:tr>
    </w:tbl>
    <w:p w:rsidR="00C41EB1" w:rsidRPr="002A1359" w:rsidRDefault="00C41EB1" w:rsidP="00A169FE">
      <w:pPr>
        <w:pStyle w:val="NoSpacing"/>
      </w:pPr>
      <w:r w:rsidRPr="002A1359">
        <w:rPr>
          <w:vertAlign w:val="superscript"/>
        </w:rPr>
        <w:t>1</w:t>
      </w:r>
      <w:r w:rsidRPr="002A1359">
        <w:t xml:space="preserve">Percentage of germline stem cell (GSC) or </w:t>
      </w:r>
      <w:proofErr w:type="spellStart"/>
      <w:r w:rsidRPr="002A1359">
        <w:t>cystoblast</w:t>
      </w:r>
      <w:proofErr w:type="spellEnd"/>
      <w:r w:rsidRPr="002A1359">
        <w:t xml:space="preserve"> (CB) nuclei with a single FISH signal. </w:t>
      </w:r>
    </w:p>
    <w:p w:rsidR="00C41EB1" w:rsidRPr="002A1359" w:rsidRDefault="00C41EB1" w:rsidP="00A169FE">
      <w:pPr>
        <w:pStyle w:val="NoSpacing"/>
      </w:pPr>
      <w:proofErr w:type="gramStart"/>
      <w:r w:rsidRPr="002A1359">
        <w:rPr>
          <w:vertAlign w:val="superscript"/>
        </w:rPr>
        <w:t>2</w:t>
      </w:r>
      <w:r w:rsidRPr="002A1359">
        <w:t>Percentage of nuclei with a single FISH signal or two signals &lt;0.8 µm apart.</w:t>
      </w:r>
      <w:proofErr w:type="gramEnd"/>
    </w:p>
    <w:p w:rsidR="00C41EB1" w:rsidRPr="002A1359" w:rsidRDefault="00C41EB1" w:rsidP="00A169FE">
      <w:pPr>
        <w:pStyle w:val="NoSpacing"/>
      </w:pPr>
      <w:r w:rsidRPr="002A1359">
        <w:rPr>
          <w:vertAlign w:val="superscript"/>
        </w:rPr>
        <w:t>3</w:t>
      </w:r>
      <w:r w:rsidRPr="002A1359">
        <w:t xml:space="preserve">Average distance between FISH signals. A single signal was scored as a distance of 0 µm. Standard deviation are noted in parentheses. </w:t>
      </w:r>
    </w:p>
    <w:p w:rsidR="00C41EB1" w:rsidRPr="002A1359" w:rsidRDefault="00C41EB1" w:rsidP="00A169FE">
      <w:pPr>
        <w:pStyle w:val="NoSpacing"/>
      </w:pPr>
      <w:r w:rsidRPr="002A1359">
        <w:rPr>
          <w:vertAlign w:val="superscript"/>
        </w:rPr>
        <w:t>4</w:t>
      </w:r>
      <w:r w:rsidRPr="002A1359">
        <w:t>n = total number of nuclei scored</w:t>
      </w:r>
    </w:p>
    <w:p w:rsidR="00C41EB1" w:rsidRDefault="00C41EB1" w:rsidP="00DD2E4F">
      <w:pPr>
        <w:pStyle w:val="NoSpacing"/>
      </w:pPr>
      <w:r w:rsidRPr="002A1359">
        <w:rPr>
          <w:vertAlign w:val="superscript"/>
        </w:rPr>
        <w:t>5</w:t>
      </w:r>
      <w:r w:rsidRPr="002A1359">
        <w:t xml:space="preserve">Het = heterochromatin. Exact target sizes are unknown but 359 </w:t>
      </w:r>
      <w:proofErr w:type="gramStart"/>
      <w:r w:rsidRPr="002A1359">
        <w:t>is</w:t>
      </w:r>
      <w:proofErr w:type="gramEnd"/>
      <w:r w:rsidRPr="002A1359">
        <w:t xml:space="preserve"> estimated to be ~11 Mb. </w:t>
      </w:r>
      <w:r w:rsidRPr="002A1359">
        <w:fldChar w:fldCharType="begin"/>
      </w:r>
      <w:r w:rsidRPr="002A1359">
        <w:instrText xml:space="preserve"> ADDIN </w:instrText>
      </w:r>
      <w:r w:rsidRPr="002A1359">
        <w:fldChar w:fldCharType="end"/>
      </w:r>
      <w:r w:rsidRPr="002A1359">
        <w:fldChar w:fldCharType="begin"/>
      </w:r>
      <w:r w:rsidRPr="002A1359">
        <w:instrText xml:space="preserve"> ADDIN </w:instrText>
      </w:r>
      <w:r w:rsidRPr="002A1359">
        <w:fldChar w:fldCharType="end"/>
      </w:r>
    </w:p>
    <w:p w:rsidR="00C41EB1" w:rsidRPr="002A1359" w:rsidRDefault="00C41EB1" w:rsidP="00ED5265"/>
    <w:p w:rsidR="00B428AF" w:rsidRDefault="00B428AF"/>
    <w:sectPr w:rsidR="00B428AF" w:rsidSect="00552A1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62675" w:rsidRDefault="00562675">
      <w:pPr>
        <w:spacing w:after="0" w:line="240" w:lineRule="auto"/>
      </w:pPr>
      <w:r>
        <w:separator/>
      </w:r>
    </w:p>
  </w:endnote>
  <w:endnote w:type="continuationSeparator" w:id="0">
    <w:p w:rsidR="00562675" w:rsidRDefault="005626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30EF4" w:rsidRDefault="00730EF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42450" w:rsidRDefault="003C17B4">
    <w:pPr>
      <w:pStyle w:val="Footer"/>
      <w:jc w:val="right"/>
    </w:pPr>
  </w:p>
  <w:p w:rsidR="00842450" w:rsidRDefault="003C17B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30EF4" w:rsidRDefault="00730EF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62675" w:rsidRDefault="00562675">
      <w:pPr>
        <w:spacing w:after="0" w:line="240" w:lineRule="auto"/>
      </w:pPr>
      <w:r>
        <w:separator/>
      </w:r>
    </w:p>
  </w:footnote>
  <w:footnote w:type="continuationSeparator" w:id="0">
    <w:p w:rsidR="00562675" w:rsidRDefault="0056267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30EF4" w:rsidRDefault="00730EF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30EF4" w:rsidRDefault="00730EF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30EF4" w:rsidRDefault="00730EF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562F38"/>
    <w:multiLevelType w:val="hybridMultilevel"/>
    <w:tmpl w:val="575E2218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3211647"/>
    <w:multiLevelType w:val="hybridMultilevel"/>
    <w:tmpl w:val="FC6415E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5F041B2"/>
    <w:multiLevelType w:val="hybridMultilevel"/>
    <w:tmpl w:val="DD8A8414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A3A30B5"/>
    <w:multiLevelType w:val="hybridMultilevel"/>
    <w:tmpl w:val="87540A02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EED5521"/>
    <w:multiLevelType w:val="hybridMultilevel"/>
    <w:tmpl w:val="27D0B3AE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41EB1"/>
    <w:rsid w:val="00000662"/>
    <w:rsid w:val="00082542"/>
    <w:rsid w:val="000B7C40"/>
    <w:rsid w:val="000D20AA"/>
    <w:rsid w:val="000E1C67"/>
    <w:rsid w:val="00127DF2"/>
    <w:rsid w:val="001450CE"/>
    <w:rsid w:val="00183944"/>
    <w:rsid w:val="002131A6"/>
    <w:rsid w:val="002544C3"/>
    <w:rsid w:val="002B7C1B"/>
    <w:rsid w:val="002F4D78"/>
    <w:rsid w:val="002F6F8F"/>
    <w:rsid w:val="003054C6"/>
    <w:rsid w:val="00331976"/>
    <w:rsid w:val="003717A5"/>
    <w:rsid w:val="00374E4D"/>
    <w:rsid w:val="00383CD2"/>
    <w:rsid w:val="0039037B"/>
    <w:rsid w:val="003B07DF"/>
    <w:rsid w:val="00407EFA"/>
    <w:rsid w:val="004658CD"/>
    <w:rsid w:val="004723B9"/>
    <w:rsid w:val="004751B1"/>
    <w:rsid w:val="004A0F96"/>
    <w:rsid w:val="004F2194"/>
    <w:rsid w:val="00511705"/>
    <w:rsid w:val="005117F4"/>
    <w:rsid w:val="005146E9"/>
    <w:rsid w:val="00541813"/>
    <w:rsid w:val="00562675"/>
    <w:rsid w:val="00580ABD"/>
    <w:rsid w:val="00583B48"/>
    <w:rsid w:val="005A7037"/>
    <w:rsid w:val="005F2199"/>
    <w:rsid w:val="00695D62"/>
    <w:rsid w:val="006B1FC7"/>
    <w:rsid w:val="006B273A"/>
    <w:rsid w:val="006C0166"/>
    <w:rsid w:val="006C1808"/>
    <w:rsid w:val="006E5BB0"/>
    <w:rsid w:val="00730EF4"/>
    <w:rsid w:val="00785DF1"/>
    <w:rsid w:val="007865B3"/>
    <w:rsid w:val="007A6220"/>
    <w:rsid w:val="007C5D87"/>
    <w:rsid w:val="00810C82"/>
    <w:rsid w:val="008213C0"/>
    <w:rsid w:val="00832228"/>
    <w:rsid w:val="00832EC6"/>
    <w:rsid w:val="008761D3"/>
    <w:rsid w:val="00876772"/>
    <w:rsid w:val="008D2CA8"/>
    <w:rsid w:val="008E22E0"/>
    <w:rsid w:val="008F36B3"/>
    <w:rsid w:val="008F7ED6"/>
    <w:rsid w:val="0091377C"/>
    <w:rsid w:val="0092077B"/>
    <w:rsid w:val="009503E0"/>
    <w:rsid w:val="009672EA"/>
    <w:rsid w:val="0096797D"/>
    <w:rsid w:val="00980FA9"/>
    <w:rsid w:val="009E5FBA"/>
    <w:rsid w:val="009E7292"/>
    <w:rsid w:val="00A02ED0"/>
    <w:rsid w:val="00A1083F"/>
    <w:rsid w:val="00AA0824"/>
    <w:rsid w:val="00AA4694"/>
    <w:rsid w:val="00B428AF"/>
    <w:rsid w:val="00B81B80"/>
    <w:rsid w:val="00B96833"/>
    <w:rsid w:val="00BA7A65"/>
    <w:rsid w:val="00BB2574"/>
    <w:rsid w:val="00BE2A04"/>
    <w:rsid w:val="00C24C64"/>
    <w:rsid w:val="00C30CDB"/>
    <w:rsid w:val="00C41EB1"/>
    <w:rsid w:val="00C42E63"/>
    <w:rsid w:val="00C91841"/>
    <w:rsid w:val="00C92F18"/>
    <w:rsid w:val="00CC55A6"/>
    <w:rsid w:val="00CF2E2B"/>
    <w:rsid w:val="00D12BB7"/>
    <w:rsid w:val="00D62EE0"/>
    <w:rsid w:val="00D63A30"/>
    <w:rsid w:val="00D747D9"/>
    <w:rsid w:val="00D84FB0"/>
    <w:rsid w:val="00D87F32"/>
    <w:rsid w:val="00D96F0E"/>
    <w:rsid w:val="00DD2E4F"/>
    <w:rsid w:val="00DD5510"/>
    <w:rsid w:val="00DE64F6"/>
    <w:rsid w:val="00E35B90"/>
    <w:rsid w:val="00E44608"/>
    <w:rsid w:val="00E47F27"/>
    <w:rsid w:val="00E73D79"/>
    <w:rsid w:val="00E93C18"/>
    <w:rsid w:val="00E93E3C"/>
    <w:rsid w:val="00EC1A31"/>
    <w:rsid w:val="00F1554D"/>
    <w:rsid w:val="00F24546"/>
    <w:rsid w:val="00F602FA"/>
    <w:rsid w:val="00F65452"/>
    <w:rsid w:val="00F80779"/>
    <w:rsid w:val="00F92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1EB1"/>
    <w:pPr>
      <w:spacing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41EB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1EB1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C41E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1E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1E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1E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1EB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1E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1EB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41EB1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C41EB1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41EB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Header">
    <w:name w:val="header"/>
    <w:basedOn w:val="Normal"/>
    <w:link w:val="HeaderChar"/>
    <w:uiPriority w:val="99"/>
    <w:unhideWhenUsed/>
    <w:rsid w:val="00C41E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1EB1"/>
  </w:style>
  <w:style w:type="paragraph" w:styleId="Footer">
    <w:name w:val="footer"/>
    <w:basedOn w:val="Normal"/>
    <w:link w:val="FooterChar"/>
    <w:uiPriority w:val="99"/>
    <w:unhideWhenUsed/>
    <w:rsid w:val="00C41E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1EB1"/>
  </w:style>
  <w:style w:type="character" w:styleId="Strong">
    <w:name w:val="Strong"/>
    <w:basedOn w:val="DefaultParagraphFont"/>
    <w:uiPriority w:val="22"/>
    <w:qFormat/>
    <w:rsid w:val="00C41EB1"/>
    <w:rPr>
      <w:b/>
      <w:bCs/>
    </w:rPr>
  </w:style>
  <w:style w:type="paragraph" w:styleId="NormalWeb">
    <w:name w:val="Normal (Web)"/>
    <w:basedOn w:val="Normal"/>
    <w:uiPriority w:val="99"/>
    <w:unhideWhenUsed/>
    <w:rsid w:val="00C41E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C41EB1"/>
  </w:style>
  <w:style w:type="character" w:styleId="Hyperlink">
    <w:name w:val="Hyperlink"/>
    <w:basedOn w:val="DefaultParagraphFont"/>
    <w:uiPriority w:val="99"/>
    <w:unhideWhenUsed/>
    <w:rsid w:val="00C41EB1"/>
    <w:rPr>
      <w:color w:val="0000FF"/>
      <w:u w:val="single"/>
    </w:rPr>
  </w:style>
  <w:style w:type="paragraph" w:styleId="NoSpacing">
    <w:name w:val="No Spacing"/>
    <w:uiPriority w:val="1"/>
    <w:qFormat/>
    <w:rsid w:val="00C41EB1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1EB1"/>
    <w:pPr>
      <w:spacing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41EB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1EB1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C41E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1E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1E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1E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1EB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1E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1EB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41EB1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C41EB1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41EB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Header">
    <w:name w:val="header"/>
    <w:basedOn w:val="Normal"/>
    <w:link w:val="HeaderChar"/>
    <w:uiPriority w:val="99"/>
    <w:unhideWhenUsed/>
    <w:rsid w:val="00C41E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1EB1"/>
  </w:style>
  <w:style w:type="paragraph" w:styleId="Footer">
    <w:name w:val="footer"/>
    <w:basedOn w:val="Normal"/>
    <w:link w:val="FooterChar"/>
    <w:uiPriority w:val="99"/>
    <w:unhideWhenUsed/>
    <w:rsid w:val="00C41E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1EB1"/>
  </w:style>
  <w:style w:type="character" w:styleId="Strong">
    <w:name w:val="Strong"/>
    <w:basedOn w:val="DefaultParagraphFont"/>
    <w:uiPriority w:val="22"/>
    <w:qFormat/>
    <w:rsid w:val="00C41EB1"/>
    <w:rPr>
      <w:b/>
      <w:bCs/>
    </w:rPr>
  </w:style>
  <w:style w:type="paragraph" w:styleId="NormalWeb">
    <w:name w:val="Normal (Web)"/>
    <w:basedOn w:val="Normal"/>
    <w:uiPriority w:val="99"/>
    <w:unhideWhenUsed/>
    <w:rsid w:val="00C41E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C41EB1"/>
  </w:style>
  <w:style w:type="character" w:styleId="Hyperlink">
    <w:name w:val="Hyperlink"/>
    <w:basedOn w:val="DefaultParagraphFont"/>
    <w:uiPriority w:val="99"/>
    <w:unhideWhenUsed/>
    <w:rsid w:val="00C41EB1"/>
    <w:rPr>
      <w:color w:val="0000FF"/>
      <w:u w:val="single"/>
    </w:rPr>
  </w:style>
  <w:style w:type="paragraph" w:styleId="NoSpacing">
    <w:name w:val="No Spacing"/>
    <w:uiPriority w:val="1"/>
    <w:qFormat/>
    <w:rsid w:val="00C41EB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</dc:creator>
  <cp:lastModifiedBy>Eric</cp:lastModifiedBy>
  <cp:revision>2</cp:revision>
  <dcterms:created xsi:type="dcterms:W3CDTF">2013-10-31T14:00:00Z</dcterms:created>
  <dcterms:modified xsi:type="dcterms:W3CDTF">2013-10-31T14:00:00Z</dcterms:modified>
</cp:coreProperties>
</file>